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1C9" w:rsidRPr="00664161" w:rsidRDefault="00DE51C9" w:rsidP="00DE51C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66416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 xml:space="preserve">S5:  </w:t>
      </w:r>
      <w:r w:rsidRPr="00664161">
        <w:rPr>
          <w:rFonts w:ascii="Times New Roman" w:hAnsi="Times New Roman"/>
          <w:b/>
          <w:szCs w:val="24"/>
          <w:lang/>
        </w:rPr>
        <w:t>Details of primer pairs designed</w:t>
      </w:r>
      <w:r w:rsidRPr="00664161">
        <w:rPr>
          <w:rFonts w:ascii="Times New Roman" w:hAnsi="Times New Roman"/>
          <w:b/>
          <w:szCs w:val="24"/>
        </w:rPr>
        <w:t xml:space="preserve"> and synthesized</w:t>
      </w:r>
      <w:r w:rsidRPr="00664161">
        <w:rPr>
          <w:rFonts w:ascii="Times New Roman" w:hAnsi="Times New Roman"/>
          <w:b/>
          <w:szCs w:val="24"/>
          <w:lang/>
        </w:rPr>
        <w:t xml:space="preserve"> for validation of SSR markers in </w:t>
      </w:r>
      <w:r w:rsidRPr="00664161">
        <w:rPr>
          <w:rFonts w:ascii="Times New Roman" w:hAnsi="Times New Roman"/>
          <w:b/>
          <w:bCs/>
        </w:rPr>
        <w:t>guar varieties M-83 and RGC-1066</w:t>
      </w:r>
    </w:p>
    <w:tbl>
      <w:tblPr>
        <w:tblW w:w="927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50"/>
        <w:gridCol w:w="1080"/>
        <w:gridCol w:w="23"/>
        <w:gridCol w:w="1165"/>
        <w:gridCol w:w="1039"/>
        <w:gridCol w:w="671"/>
        <w:gridCol w:w="990"/>
        <w:gridCol w:w="900"/>
        <w:gridCol w:w="720"/>
        <w:gridCol w:w="1422"/>
        <w:gridCol w:w="810"/>
      </w:tblGrid>
      <w:tr w:rsidR="00DE51C9" w:rsidRPr="005D14A5" w:rsidTr="009E791C">
        <w:trPr>
          <w:trHeight w:val="300"/>
        </w:trPr>
        <w:tc>
          <w:tcPr>
            <w:tcW w:w="45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r. No.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671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990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00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m</w:t>
            </w:r>
          </w:p>
        </w:tc>
        <w:tc>
          <w:tcPr>
            <w:tcW w:w="720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C%</w:t>
            </w:r>
          </w:p>
        </w:tc>
        <w:tc>
          <w:tcPr>
            <w:tcW w:w="1422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Sequence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roduct Size</w:t>
            </w:r>
          </w:p>
        </w:tc>
      </w:tr>
      <w:tr w:rsidR="00DE51C9" w:rsidRPr="005D14A5" w:rsidTr="009E791C">
        <w:trPr>
          <w:trHeight w:val="300"/>
        </w:trPr>
        <w:tc>
          <w:tcPr>
            <w:tcW w:w="9270" w:type="dxa"/>
            <w:gridSpan w:val="11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inucleotide</w:t>
            </w:r>
            <w:proofErr w:type="spellEnd"/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5733</w:t>
            </w:r>
          </w:p>
        </w:tc>
        <w:tc>
          <w:tcPr>
            <w:tcW w:w="1188" w:type="dxa"/>
            <w:gridSpan w:val="2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91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TCATGGTGATGGATTTGG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CTCTTCCGATCTAGAATTAG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5714</w:t>
            </w:r>
          </w:p>
        </w:tc>
        <w:tc>
          <w:tcPr>
            <w:tcW w:w="1188" w:type="dxa"/>
            <w:gridSpan w:val="2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2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CAAGGAAAAGGGGTGAG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9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AGAAGGAAGGAGGGAGC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23394</w:t>
            </w:r>
          </w:p>
        </w:tc>
        <w:tc>
          <w:tcPr>
            <w:tcW w:w="1188" w:type="dxa"/>
            <w:gridSpan w:val="2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3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GGGATCTGAATTGGGC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1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TCTGCTAGCCTAGTCC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23819</w:t>
            </w:r>
          </w:p>
        </w:tc>
        <w:tc>
          <w:tcPr>
            <w:tcW w:w="1188" w:type="dxa"/>
            <w:gridSpan w:val="2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4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ACAGCCTCTTTCTTATCC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2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GAGGGACAGGGAGAAGA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834</w:t>
            </w:r>
          </w:p>
        </w:tc>
        <w:tc>
          <w:tcPr>
            <w:tcW w:w="1188" w:type="dxa"/>
            <w:gridSpan w:val="2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5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GCTTAGATTAGTGGGTTCTC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TTGCGTGCATTTTCCTC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9270" w:type="dxa"/>
            <w:gridSpan w:val="11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rinucleotide</w:t>
            </w:r>
            <w:proofErr w:type="spellEnd"/>
          </w:p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9082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6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6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ACTTTGTGAATGCTACCG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ATGCTCTCAATGCTGGG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9070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7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TGGATCGGAGGAAGAC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6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ACCCCTACCCAGTGAGC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23428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8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AGCTGAAGACAAGAGG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GACCAACAATGTCCCAG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8850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09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6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CGATCTGGGAGTTTCAAG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4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TGCCCACCTTGAAACTG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7598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0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TCTCCGCGGTTTCTTCC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AACAGGTGCGTCGTTT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9270" w:type="dxa"/>
            <w:gridSpan w:val="11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etranucleotide</w:t>
            </w:r>
            <w:proofErr w:type="spellEnd"/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23741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1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ACCGGAGTAAACAGG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0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CTTATCCTCCCACCCTT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50026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2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TGCCCAATGATGCACCA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9</w:t>
            </w:r>
          </w:p>
        </w:tc>
      </w:tr>
      <w:tr w:rsidR="00DE51C9" w:rsidRPr="005D14A5" w:rsidTr="009E791C">
        <w:trPr>
          <w:gridAfter w:val="1"/>
          <w:wAfter w:w="810" w:type="dxa"/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ATAGCTTAGAACAAATCACGCAG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48573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3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AGCCACCACACTCTTCT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4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GGGCAGCTCTAGAGACG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274511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4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CTCTGTCTTGGCTACC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2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CTTTACCACCTTGCCC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33177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5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6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GGATGGTGAGAGGAGAG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1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ACGGCGGTGTTGGACAT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9270" w:type="dxa"/>
            <w:gridSpan w:val="11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entanucleotide</w:t>
            </w:r>
            <w:proofErr w:type="spellEnd"/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8299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6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CCTGCACGAATTGGATC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4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ACGGCAACACACTGAA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29744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-17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TGGAAGCGTGGTTTGG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1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TCTCCTCTCCTCTCCT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33888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8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ATGTCCCCTGAACTCG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3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CGACGCTCTTCCGATCT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9270" w:type="dxa"/>
            <w:gridSpan w:val="11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Hexanucleotide</w:t>
            </w:r>
            <w:proofErr w:type="spellEnd"/>
          </w:p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148748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19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TCTCTTTGCGTCGCGTTG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5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GACGTTCCCTCCATCAA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3" w:type="dxa"/>
            <w:gridSpan w:val="2"/>
            <w:vMerge w:val="restart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p27051</w:t>
            </w:r>
          </w:p>
        </w:tc>
        <w:tc>
          <w:tcPr>
            <w:tcW w:w="1165" w:type="dxa"/>
            <w:vMerge w:val="restart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T-20</w:t>
            </w: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CCACCATTGTCAGGTCT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7</w:t>
            </w:r>
          </w:p>
        </w:tc>
      </w:tr>
      <w:tr w:rsidR="00DE51C9" w:rsidRPr="005D14A5" w:rsidTr="009E791C">
        <w:trPr>
          <w:trHeight w:val="300"/>
        </w:trPr>
        <w:tc>
          <w:tcPr>
            <w:tcW w:w="450" w:type="dxa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gridSpan w:val="2"/>
            <w:vMerge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Merge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GHT PRIMER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D14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GTCCTCTTCCTCAGCCT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E51C9" w:rsidRPr="005D14A5" w:rsidRDefault="00DE51C9" w:rsidP="009E791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ED5CA9" w:rsidRDefault="00ED5CA9"/>
    <w:sectPr w:rsidR="00ED5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DE51C9"/>
    <w:rsid w:val="00DE51C9"/>
    <w:rsid w:val="00ED5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119353F-34E2-4BCB-89E1-ED5179AB00D3}"/>
</file>

<file path=customXml/itemProps2.xml><?xml version="1.0" encoding="utf-8"?>
<ds:datastoreItem xmlns:ds="http://schemas.openxmlformats.org/officeDocument/2006/customXml" ds:itemID="{67D3D11F-B973-4F48-9045-BA060FB17F9C}"/>
</file>

<file path=customXml/itemProps3.xml><?xml version="1.0" encoding="utf-8"?>
<ds:datastoreItem xmlns:ds="http://schemas.openxmlformats.org/officeDocument/2006/customXml" ds:itemID="{0D554442-25DB-4DCB-95DF-2E91AA51E8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19T09:49:00Z</dcterms:created>
  <dcterms:modified xsi:type="dcterms:W3CDTF">2016-09-1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